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8DD6" w14:textId="763DC420" w:rsidR="00690417" w:rsidRDefault="00690417"/>
    <w:p w14:paraId="3A99FA5C" w14:textId="2FE08013" w:rsidR="00911798" w:rsidRPr="00510179" w:rsidRDefault="00911798" w:rsidP="000B3D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01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3FE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101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47D5" w:rsidRPr="00510179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510179">
        <w:rPr>
          <w:rFonts w:ascii="Times New Roman" w:hAnsi="Times New Roman" w:cs="Times New Roman"/>
          <w:b/>
          <w:bCs/>
          <w:sz w:val="24"/>
          <w:szCs w:val="24"/>
        </w:rPr>
        <w:t>Assessment of person fit</w:t>
      </w:r>
      <w:r w:rsidR="000B3D0D">
        <w:rPr>
          <w:rFonts w:ascii="Times New Roman" w:hAnsi="Times New Roman" w:cs="Times New Roman"/>
          <w:b/>
          <w:bCs/>
          <w:sz w:val="24"/>
          <w:szCs w:val="24"/>
        </w:rPr>
        <w:t xml:space="preserve"> of the three field practice experience scale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56"/>
        <w:gridCol w:w="1133"/>
        <w:gridCol w:w="1133"/>
        <w:gridCol w:w="1274"/>
        <w:gridCol w:w="1133"/>
        <w:gridCol w:w="1133"/>
        <w:gridCol w:w="1169"/>
        <w:gridCol w:w="1099"/>
        <w:gridCol w:w="1096"/>
        <w:gridCol w:w="1181"/>
      </w:tblGrid>
      <w:tr w:rsidR="000C47D5" w14:paraId="547A986E" w14:textId="77777777" w:rsidTr="008E2ECA"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761CB459" w14:textId="77777777" w:rsidR="000C47D5" w:rsidRPr="000B3D0D" w:rsidRDefault="000C47D5" w:rsidP="000C47D5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</w:tcPr>
          <w:p w14:paraId="53F97565" w14:textId="20B57ACB" w:rsidR="000C47D5" w:rsidRPr="000B3D0D" w:rsidRDefault="000C47D5" w:rsidP="000C47D5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  <w:t>Observed Scale</w:t>
            </w:r>
          </w:p>
        </w:tc>
        <w:tc>
          <w:tcPr>
            <w:tcW w:w="3435" w:type="dxa"/>
            <w:gridSpan w:val="3"/>
            <w:tcBorders>
              <w:left w:val="nil"/>
              <w:bottom w:val="nil"/>
              <w:right w:val="nil"/>
            </w:tcBorders>
          </w:tcPr>
          <w:p w14:paraId="3C3DED60" w14:textId="5E6406C9" w:rsidR="000C47D5" w:rsidRPr="000B3D0D" w:rsidRDefault="000C47D5" w:rsidP="000C47D5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  <w:t>Practi</w:t>
            </w:r>
            <w:r w:rsidR="00FA5B51" w:rsidRPr="000B3D0D"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  <w:t>c</w:t>
            </w:r>
            <w:r w:rsidRPr="000B3D0D"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  <w:t>ed Scale</w:t>
            </w:r>
          </w:p>
        </w:tc>
        <w:tc>
          <w:tcPr>
            <w:tcW w:w="3376" w:type="dxa"/>
            <w:gridSpan w:val="3"/>
            <w:tcBorders>
              <w:left w:val="nil"/>
              <w:bottom w:val="nil"/>
              <w:right w:val="nil"/>
            </w:tcBorders>
          </w:tcPr>
          <w:p w14:paraId="5948AF51" w14:textId="772DB460" w:rsidR="000C47D5" w:rsidRPr="000B3D0D" w:rsidRDefault="000C47D5" w:rsidP="000C47D5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u w:val="single"/>
                <w:lang w:val="da-DK" w:eastAsia="da-DK"/>
              </w:rPr>
              <w:t>Received feedback scale</w:t>
            </w:r>
          </w:p>
        </w:tc>
      </w:tr>
      <w:tr w:rsidR="002037C1" w14:paraId="2B1CDD1F" w14:textId="77777777" w:rsidTr="008E2ECA"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C6836" w14:textId="6CAF5A6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Scor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CF1B" w14:textId="2593F77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frequenc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449CD" w14:textId="3990118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misfit frequenc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01536" w14:textId="7567A3D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percentag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AD5C" w14:textId="625411B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frequenc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955C0" w14:textId="4E3972C0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misfit frequenc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B6A7D" w14:textId="0CF4099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percentag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0F8AD" w14:textId="0920B78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frequenc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0F8B1" w14:textId="472D8F6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misfit frequenc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14ABB" w14:textId="39E4638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percentage</w:t>
            </w:r>
          </w:p>
        </w:tc>
      </w:tr>
      <w:tr w:rsidR="002037C1" w14:paraId="187C57C6" w14:textId="77777777" w:rsidTr="008E2ECA"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0D5BCB67" w14:textId="3983F640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596D96E" w14:textId="168AD53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57200E7A" w14:textId="67232C6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03D83D09" w14:textId="2738E31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9AA262A" w14:textId="4BD8A3F1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2F86CCF6" w14:textId="51163BC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6171B994" w14:textId="6DF5B9C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62E95627" w14:textId="1F1174F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2C9B0BE2" w14:textId="7BC1B9B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53239E4A" w14:textId="51FF91D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</w:tr>
      <w:tr w:rsidR="002037C1" w14:paraId="2D945F54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5400711" w14:textId="0B13EFA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5C0399" w14:textId="16DE9DB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02D820" w14:textId="7555FF9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D2A31C6" w14:textId="7F3C7E2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6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C42CDB" w14:textId="5D010CD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F9A2AD" w14:textId="0C56D7D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9E2ADDF" w14:textId="336A8FD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353AD9" w14:textId="548A49C1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1F73D1" w14:textId="583C65D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AAB02BA" w14:textId="201C35E3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</w:tr>
      <w:tr w:rsidR="002037C1" w14:paraId="30579B93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019F77A" w14:textId="4EC0A710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37D49D" w14:textId="4FD5E54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E48E4F" w14:textId="5BC8E3A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344F88" w14:textId="44D24CD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DBDE49" w14:textId="7AA257D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EB741C" w14:textId="4111016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7D204A0" w14:textId="0EFC154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F085FA5" w14:textId="754C093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49F788" w14:textId="0109CB2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3AA1E43" w14:textId="0151444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8.2</w:t>
            </w:r>
          </w:p>
        </w:tc>
      </w:tr>
      <w:tr w:rsidR="002037C1" w14:paraId="3774EC8D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BF828D3" w14:textId="52DBBA43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42F8FF" w14:textId="52857F7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574061" w14:textId="6678045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4D98BC" w14:textId="1518DC93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E959C9" w14:textId="446F1FF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2646AA" w14:textId="762AEB6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D71CF01" w14:textId="167BD28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1F651C" w14:textId="417B3C2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768D81" w14:textId="2FC086F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41F7FC1" w14:textId="08061B1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</w:tr>
      <w:tr w:rsidR="002037C1" w14:paraId="4FBB646F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24E80BA" w14:textId="5FFD53A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AD3511" w14:textId="147E9E03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D98A50" w14:textId="58808DF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F9C27A7" w14:textId="56D405E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AA36F7" w14:textId="679594A0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0B80F7" w14:textId="70739F9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15F5866" w14:textId="0102C58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25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CF24A2" w14:textId="6D4A93D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2BD440E" w14:textId="61160E9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1E88177" w14:textId="263BC51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</w:tr>
      <w:tr w:rsidR="002037C1" w14:paraId="0C0A38F0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37B3524" w14:textId="1EF2D3A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B29952" w14:textId="64AE364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B0A034" w14:textId="0A65641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0FEB453" w14:textId="2D3C18B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5887EE" w14:textId="1EBEE33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637CA5" w14:textId="1C1F69A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B19A4F" w14:textId="4E077F2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479B6C5" w14:textId="5E053A0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C6576F7" w14:textId="0990189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B919B94" w14:textId="151F445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.3</w:t>
            </w:r>
          </w:p>
        </w:tc>
      </w:tr>
      <w:tr w:rsidR="002037C1" w14:paraId="63831E37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272F1D7" w14:textId="7875D55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B4762F" w14:textId="5B8649D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26C1F0" w14:textId="49CB91D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5EAFE5D" w14:textId="21A71C6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7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2CF806" w14:textId="7C25201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33C78A" w14:textId="374D8FF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7AA5F0" w14:textId="2ABFB57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3CD9DB" w14:textId="17A2C8C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7E6F18" w14:textId="5AFE5CC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E78989A" w14:textId="6B3A253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</w:tr>
      <w:tr w:rsidR="002037C1" w14:paraId="11E1A0DB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C507D01" w14:textId="22F89A5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D87DA9" w14:textId="3644F08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597E43" w14:textId="0DCCB32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64D76DB" w14:textId="0102A56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7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D570FA" w14:textId="3599B13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5BC9E4" w14:textId="642FFEF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B5CE39A" w14:textId="5FBBE8A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594787E" w14:textId="30B3AB6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BDF42AD" w14:textId="77C2FC82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F0DDCEF" w14:textId="2FC1117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6.7</w:t>
            </w:r>
          </w:p>
        </w:tc>
      </w:tr>
      <w:tr w:rsidR="002037C1" w14:paraId="2A8BCB4B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DC88AD0" w14:textId="5D905B60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821711" w14:textId="060E4E7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BBC848" w14:textId="6DE5E3D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FF5B94" w14:textId="276234B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692C68" w14:textId="20562DB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D9847F" w14:textId="25249E5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BCD992" w14:textId="45D304B8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F3A34A" w14:textId="45F153E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CBFB11" w14:textId="562D514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F6B82F6" w14:textId="01DEFD7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4.5</w:t>
            </w:r>
          </w:p>
        </w:tc>
      </w:tr>
      <w:tr w:rsidR="002037C1" w14:paraId="5DCF8B0E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071147A" w14:textId="7D8D8F0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2B438A" w14:textId="3AB4AFA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CB0050" w14:textId="40C33E7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9D7EE95" w14:textId="1D3FEF7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E884B9" w14:textId="08DB802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3888B1" w14:textId="67CFCDA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DE0E630" w14:textId="5B7D9401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3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7EB8AE4" w14:textId="2E441EA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23C234C" w14:textId="0658789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822E59D" w14:textId="5C81ED6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2.2</w:t>
            </w:r>
          </w:p>
        </w:tc>
      </w:tr>
      <w:tr w:rsidR="002037C1" w14:paraId="595CCDF5" w14:textId="77777777" w:rsidTr="008E2ECA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8E7AC73" w14:textId="38D25D5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CF986F" w14:textId="79543D9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17C04E" w14:textId="2FCB4895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F392BFB" w14:textId="24AC52AC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590624" w14:textId="2A125591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4D5144" w14:textId="1C696ED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3394C3" w14:textId="4491B62D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3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DEEEBA" w14:textId="030634A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79595E" w14:textId="201ED94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8665879" w14:textId="5A81BD14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0.0</w:t>
            </w:r>
          </w:p>
        </w:tc>
      </w:tr>
      <w:tr w:rsidR="002037C1" w14:paraId="2E9BF278" w14:textId="77777777" w:rsidTr="008E2ECA"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669F3747" w14:textId="01EC6276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Total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051888D2" w14:textId="6489F16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1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19459497" w14:textId="1AFEE087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1D623674" w14:textId="3EF858E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6.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5BCFD28F" w14:textId="13CE4623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19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4ECDB0A8" w14:textId="6B65753E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43FF0EC6" w14:textId="322FDD7F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3.6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2AE6916E" w14:textId="3E3F7BA9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22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14:paraId="6A65F815" w14:textId="2477E29B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hAnsi="Times New Roman" w:cs="Times New Roman"/>
                <w:lang w:val="da-DK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64EB36A3" w14:textId="263D107A" w:rsidR="002037C1" w:rsidRPr="000B3D0D" w:rsidRDefault="002037C1" w:rsidP="002037C1">
            <w:pPr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0B3D0D">
              <w:rPr>
                <w:rFonts w:ascii="Times New Roman" w:eastAsia="Times New Roman" w:hAnsi="Times New Roman" w:cs="Times New Roman"/>
                <w:lang w:val="da-DK" w:eastAsia="da-DK"/>
              </w:rPr>
              <w:t>3.5</w:t>
            </w:r>
          </w:p>
        </w:tc>
      </w:tr>
    </w:tbl>
    <w:p w14:paraId="01928B5C" w14:textId="05E703CB" w:rsidR="00DD2A5D" w:rsidRPr="00510179" w:rsidRDefault="00DD2A5D" w:rsidP="00911798">
      <w:pPr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</w:pPr>
      <w:r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>As misfit (or fit) cannot the assesses at the extremes, these are not included in the Table.</w:t>
      </w:r>
      <w:r w:rsidR="00510179"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 xml:space="preserve"> </w:t>
      </w:r>
      <w:r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>Misfit of persons to the model is found for 6.0%, 3.6% and 3.5% in the respective scales. This is what is expected, and we th</w:t>
      </w:r>
      <w:r w:rsidR="00510179"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>e</w:t>
      </w:r>
      <w:r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>refor</w:t>
      </w:r>
      <w:r w:rsidR="00510179"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>e claim that the</w:t>
      </w:r>
      <w:r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 xml:space="preserve"> evidence</w:t>
      </w:r>
      <w:r w:rsidR="00510179"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 xml:space="preserve"> shows</w:t>
      </w:r>
      <w:r w:rsidRPr="00510179">
        <w:rPr>
          <w:rFonts w:ascii="Times New Roman" w:eastAsia="Times New Roman" w:hAnsi="Times New Roman" w:cs="Times New Roman"/>
          <w:sz w:val="20"/>
          <w:szCs w:val="20"/>
          <w:lang w:val="da-DK" w:eastAsia="da-DK"/>
        </w:rPr>
        <w:t xml:space="preserve"> that the Rasch model in each case fits all persons, and not just a large majority.</w:t>
      </w:r>
    </w:p>
    <w:p w14:paraId="1BBB7C0D" w14:textId="77777777" w:rsidR="00911798" w:rsidRDefault="00911798"/>
    <w:sectPr w:rsidR="00911798" w:rsidSect="000C47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D6ADF"/>
    <w:multiLevelType w:val="hybridMultilevel"/>
    <w:tmpl w:val="550896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98"/>
    <w:rsid w:val="00004280"/>
    <w:rsid w:val="00046B30"/>
    <w:rsid w:val="0005466E"/>
    <w:rsid w:val="00074821"/>
    <w:rsid w:val="000814A3"/>
    <w:rsid w:val="000831A8"/>
    <w:rsid w:val="000A0059"/>
    <w:rsid w:val="000A2B70"/>
    <w:rsid w:val="000B3D0D"/>
    <w:rsid w:val="000C47D5"/>
    <w:rsid w:val="000C5AF6"/>
    <w:rsid w:val="001407BD"/>
    <w:rsid w:val="00163572"/>
    <w:rsid w:val="00200355"/>
    <w:rsid w:val="002037C1"/>
    <w:rsid w:val="00216CAB"/>
    <w:rsid w:val="00263F52"/>
    <w:rsid w:val="00306271"/>
    <w:rsid w:val="00360D8C"/>
    <w:rsid w:val="00390706"/>
    <w:rsid w:val="00402D83"/>
    <w:rsid w:val="004159AA"/>
    <w:rsid w:val="004552CB"/>
    <w:rsid w:val="0046186E"/>
    <w:rsid w:val="00475890"/>
    <w:rsid w:val="00497CCE"/>
    <w:rsid w:val="004E0A17"/>
    <w:rsid w:val="00504EE7"/>
    <w:rsid w:val="00510179"/>
    <w:rsid w:val="00523581"/>
    <w:rsid w:val="00545F58"/>
    <w:rsid w:val="005C31CA"/>
    <w:rsid w:val="005E56A1"/>
    <w:rsid w:val="005E5755"/>
    <w:rsid w:val="005F0CBE"/>
    <w:rsid w:val="00626F43"/>
    <w:rsid w:val="00680753"/>
    <w:rsid w:val="00690417"/>
    <w:rsid w:val="006928E7"/>
    <w:rsid w:val="006B1516"/>
    <w:rsid w:val="006B3FE3"/>
    <w:rsid w:val="006B6E0B"/>
    <w:rsid w:val="006D7463"/>
    <w:rsid w:val="006F696D"/>
    <w:rsid w:val="00725AFD"/>
    <w:rsid w:val="0073727A"/>
    <w:rsid w:val="00747AD6"/>
    <w:rsid w:val="007848BF"/>
    <w:rsid w:val="00785582"/>
    <w:rsid w:val="00786031"/>
    <w:rsid w:val="00870FCA"/>
    <w:rsid w:val="00883BBC"/>
    <w:rsid w:val="008E2ECA"/>
    <w:rsid w:val="008F4FBE"/>
    <w:rsid w:val="00911798"/>
    <w:rsid w:val="00927601"/>
    <w:rsid w:val="00952289"/>
    <w:rsid w:val="00976DA3"/>
    <w:rsid w:val="009D0028"/>
    <w:rsid w:val="009E77F6"/>
    <w:rsid w:val="00A77518"/>
    <w:rsid w:val="00A966A2"/>
    <w:rsid w:val="00AD1B94"/>
    <w:rsid w:val="00B057DD"/>
    <w:rsid w:val="00B124D0"/>
    <w:rsid w:val="00B917A5"/>
    <w:rsid w:val="00C0758A"/>
    <w:rsid w:val="00C07BCD"/>
    <w:rsid w:val="00C542B0"/>
    <w:rsid w:val="00C6302D"/>
    <w:rsid w:val="00C84FC5"/>
    <w:rsid w:val="00D127B3"/>
    <w:rsid w:val="00DA2611"/>
    <w:rsid w:val="00DA6982"/>
    <w:rsid w:val="00DC196A"/>
    <w:rsid w:val="00DD2A5D"/>
    <w:rsid w:val="00E12CFD"/>
    <w:rsid w:val="00E4119A"/>
    <w:rsid w:val="00E42957"/>
    <w:rsid w:val="00E60145"/>
    <w:rsid w:val="00E6209A"/>
    <w:rsid w:val="00E7115B"/>
    <w:rsid w:val="00E92697"/>
    <w:rsid w:val="00EC0AF8"/>
    <w:rsid w:val="00F65C46"/>
    <w:rsid w:val="00F76285"/>
    <w:rsid w:val="00FA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0475D0"/>
  <w15:chartTrackingRefBased/>
  <w15:docId w15:val="{5ABD08FE-B7CF-42A2-966B-176E2123D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98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11798"/>
    <w:pPr>
      <w:ind w:left="720"/>
      <w:contextualSpacing/>
    </w:pPr>
  </w:style>
  <w:style w:type="table" w:styleId="Tabel-Gitter">
    <w:name w:val="Table Grid"/>
    <w:basedOn w:val="Tabel-Normal"/>
    <w:uiPriority w:val="39"/>
    <w:rsid w:val="000C4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C47D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C47D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C47D5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47D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47D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7</cp:revision>
  <dcterms:created xsi:type="dcterms:W3CDTF">2021-07-29T09:00:00Z</dcterms:created>
  <dcterms:modified xsi:type="dcterms:W3CDTF">2021-07-29T15:15:00Z</dcterms:modified>
</cp:coreProperties>
</file>